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72FA" w:rsidRDefault="009C72FA" w:rsidP="009C72FA">
      <w:r w:rsidRPr="00AC45F9">
        <w:t>Table S4   Comparison of ROC curves between miRNAs panel and miRNAs in validation set</w:t>
      </w:r>
    </w:p>
    <w:tbl>
      <w:tblPr>
        <w:tblW w:w="7240" w:type="dxa"/>
        <w:tblInd w:w="93" w:type="dxa"/>
        <w:tblLook w:val="04A0"/>
      </w:tblPr>
      <w:tblGrid>
        <w:gridCol w:w="1740"/>
        <w:gridCol w:w="1140"/>
        <w:gridCol w:w="1540"/>
        <w:gridCol w:w="1480"/>
        <w:gridCol w:w="1340"/>
      </w:tblGrid>
      <w:tr w:rsidR="009C72FA" w:rsidRPr="00D268DF" w:rsidTr="00E3391B">
        <w:trPr>
          <w:trHeight w:val="315"/>
        </w:trPr>
        <w:tc>
          <w:tcPr>
            <w:tcW w:w="72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2FA" w:rsidRPr="00D268DF" w:rsidRDefault="009C72FA" w:rsidP="00E339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C72FA" w:rsidRPr="00D268DF" w:rsidTr="00E3391B">
        <w:trPr>
          <w:trHeight w:val="300"/>
        </w:trPr>
        <w:tc>
          <w:tcPr>
            <w:tcW w:w="1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2FA" w:rsidRPr="00D268DF" w:rsidRDefault="009C72FA" w:rsidP="00E339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268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2FA" w:rsidRPr="00D268DF" w:rsidRDefault="009C72FA" w:rsidP="00E339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68DF">
              <w:rPr>
                <w:rFonts w:ascii="Arial" w:eastAsia="宋体" w:hAnsi="Arial" w:cs="Arial"/>
                <w:kern w:val="0"/>
                <w:sz w:val="20"/>
                <w:szCs w:val="20"/>
              </w:rPr>
              <w:t>AUC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2FA" w:rsidRPr="00D268DF" w:rsidRDefault="009C72FA" w:rsidP="00E339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68DF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95% CI 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2FA" w:rsidRPr="00D268DF" w:rsidRDefault="009C72FA" w:rsidP="00E3391B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268DF">
              <w:rPr>
                <w:rFonts w:ascii="Arial" w:eastAsia="宋体" w:hAnsi="Arial" w:cs="Arial"/>
                <w:kern w:val="0"/>
                <w:sz w:val="20"/>
                <w:szCs w:val="20"/>
              </w:rPr>
              <w:t>z statistic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2FA" w:rsidRPr="00D268DF" w:rsidRDefault="009C72FA" w:rsidP="00E339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68DF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</w:p>
        </w:tc>
      </w:tr>
      <w:tr w:rsidR="009C72FA" w:rsidRPr="00D268DF" w:rsidTr="00E3391B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2FA" w:rsidRPr="00D268DF" w:rsidRDefault="009C72FA" w:rsidP="00E339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268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sa_miR_122_5p</w:t>
            </w:r>
            <w:r w:rsidRPr="00D268DF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2FA" w:rsidRPr="00D268DF" w:rsidRDefault="009C72FA" w:rsidP="00E339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268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2FA" w:rsidRPr="00D268DF" w:rsidRDefault="009C72FA" w:rsidP="00E339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268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44 to 0.8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2FA" w:rsidRPr="00D268DF" w:rsidRDefault="009C72FA" w:rsidP="00E339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268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2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2FA" w:rsidRPr="00D268DF" w:rsidRDefault="009C72FA" w:rsidP="00E339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68DF">
              <w:rPr>
                <w:rFonts w:ascii="Times New Roman" w:eastAsia="宋体" w:hAnsi="Times New Roman" w:cs="Times New Roman"/>
                <w:kern w:val="0"/>
                <w:sz w:val="22"/>
              </w:rPr>
              <w:t>0.0001</w:t>
            </w:r>
          </w:p>
        </w:tc>
      </w:tr>
      <w:tr w:rsidR="009C72FA" w:rsidRPr="00D268DF" w:rsidTr="00E3391B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2FA" w:rsidRPr="00D268DF" w:rsidRDefault="009C72FA" w:rsidP="00E339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268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sa_miR_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90</w:t>
            </w:r>
            <w:r w:rsidRPr="00D268DF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2FA" w:rsidRPr="00D268DF" w:rsidRDefault="009C72FA" w:rsidP="00E339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268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2FA" w:rsidRPr="00D268DF" w:rsidRDefault="009C72FA" w:rsidP="00E339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268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50 to 0.7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2FA" w:rsidRPr="00D268DF" w:rsidRDefault="009C72FA" w:rsidP="00E339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268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1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2FA" w:rsidRPr="00D268DF" w:rsidRDefault="009C72FA" w:rsidP="00E339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68DF">
              <w:rPr>
                <w:rFonts w:ascii="Times New Roman" w:eastAsia="宋体" w:hAnsi="Times New Roman" w:cs="Times New Roman"/>
                <w:kern w:val="0"/>
                <w:sz w:val="22"/>
              </w:rPr>
              <w:t>&lt;0.0001</w:t>
            </w:r>
          </w:p>
        </w:tc>
      </w:tr>
      <w:tr w:rsidR="009C72FA" w:rsidRPr="00D268DF" w:rsidTr="00E3391B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2FA" w:rsidRPr="00D268DF" w:rsidRDefault="009C72FA" w:rsidP="00E339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268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sa_miR_192_5p</w:t>
            </w:r>
            <w:r w:rsidRPr="00D268DF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2FA" w:rsidRPr="00D268DF" w:rsidRDefault="009C72FA" w:rsidP="00E339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268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2FA" w:rsidRPr="00D268DF" w:rsidRDefault="009C72FA" w:rsidP="00E339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268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95 to 0.7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2FA" w:rsidRPr="00D268DF" w:rsidRDefault="009C72FA" w:rsidP="00E339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268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8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2FA" w:rsidRPr="00D268DF" w:rsidRDefault="009C72FA" w:rsidP="00E339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68DF">
              <w:rPr>
                <w:rFonts w:ascii="Times New Roman" w:eastAsia="宋体" w:hAnsi="Times New Roman" w:cs="Times New Roman"/>
                <w:kern w:val="0"/>
                <w:sz w:val="22"/>
              </w:rPr>
              <w:t>&lt;0.0001</w:t>
            </w:r>
          </w:p>
        </w:tc>
      </w:tr>
      <w:tr w:rsidR="009C72FA" w:rsidRPr="00D268DF" w:rsidTr="00E3391B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2FA" w:rsidRPr="00D268DF" w:rsidRDefault="009C72FA" w:rsidP="00E339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268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sa_miR_27b_3p</w:t>
            </w:r>
            <w:r w:rsidRPr="00D268DF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2FA" w:rsidRPr="00D268DF" w:rsidRDefault="009C72FA" w:rsidP="00E339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268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2FA" w:rsidRPr="00D268DF" w:rsidRDefault="009C72FA" w:rsidP="00E339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268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09 to 0.8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2FA" w:rsidRPr="00D268DF" w:rsidRDefault="009C72FA" w:rsidP="00E339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268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2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72FA" w:rsidRPr="00D268DF" w:rsidRDefault="009C72FA" w:rsidP="00E339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68DF">
              <w:rPr>
                <w:rFonts w:ascii="Times New Roman" w:eastAsia="宋体" w:hAnsi="Times New Roman" w:cs="Times New Roman"/>
                <w:kern w:val="0"/>
                <w:sz w:val="22"/>
              </w:rPr>
              <w:t>0.0006</w:t>
            </w:r>
          </w:p>
        </w:tc>
      </w:tr>
      <w:tr w:rsidR="009C72FA" w:rsidRPr="00D268DF" w:rsidTr="00E3391B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C72FA" w:rsidRPr="00D268DF" w:rsidRDefault="009C72FA" w:rsidP="00E339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NA</w:t>
            </w:r>
            <w:r w:rsidRPr="00D268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_pane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C72FA" w:rsidRPr="00D268DF" w:rsidRDefault="009C72FA" w:rsidP="00E339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268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9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C72FA" w:rsidRPr="00D268DF" w:rsidRDefault="009C72FA" w:rsidP="00E339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268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42 to 0.94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C72FA" w:rsidRPr="00D268DF" w:rsidRDefault="009C72FA" w:rsidP="00E339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268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72FA" w:rsidRPr="00D268DF" w:rsidRDefault="009C72FA" w:rsidP="00E3391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268DF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9C72FA" w:rsidRPr="00D268DF" w:rsidTr="00E3391B">
        <w:trPr>
          <w:trHeight w:val="312"/>
        </w:trPr>
        <w:tc>
          <w:tcPr>
            <w:tcW w:w="7240" w:type="dxa"/>
            <w:gridSpan w:val="5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9C72FA" w:rsidRPr="00D268DF" w:rsidRDefault="009C72FA" w:rsidP="00E339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268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Pairwise comparison, </w:t>
            </w:r>
            <w:r w:rsidRPr="00D268DF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NA</w:t>
            </w:r>
            <w:r w:rsidRPr="00D268DF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_panel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D268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amp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D268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sa_miR_122_5p; </w:t>
            </w:r>
            <w:r w:rsidRPr="00D268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NA</w:t>
            </w:r>
            <w:r w:rsidRPr="00D268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pan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D268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amp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D268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miR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0</w:t>
            </w:r>
            <w:r w:rsidRPr="00D268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; </w:t>
            </w:r>
            <w:r w:rsidRPr="00D268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NA</w:t>
            </w:r>
            <w:r w:rsidRPr="00D268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pan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D268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amp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D268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sa_miR_192_5p; </w:t>
            </w:r>
            <w:r w:rsidRPr="00D268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NA</w:t>
            </w:r>
            <w:r w:rsidRPr="00D268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pan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D268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amp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D268D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a_miR_27b_3p</w:t>
            </w:r>
          </w:p>
        </w:tc>
      </w:tr>
    </w:tbl>
    <w:p w:rsidR="001509EC" w:rsidRPr="009C72FA" w:rsidRDefault="001509EC"/>
    <w:sectPr w:rsidR="001509EC" w:rsidRPr="009C72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509EC" w:rsidRDefault="001509EC" w:rsidP="009C72FA">
      <w:r>
        <w:separator/>
      </w:r>
    </w:p>
  </w:endnote>
  <w:endnote w:type="continuationSeparator" w:id="1">
    <w:p w:rsidR="001509EC" w:rsidRDefault="001509EC" w:rsidP="009C72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A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509EC" w:rsidRDefault="001509EC" w:rsidP="009C72FA">
      <w:r>
        <w:separator/>
      </w:r>
    </w:p>
  </w:footnote>
  <w:footnote w:type="continuationSeparator" w:id="1">
    <w:p w:rsidR="001509EC" w:rsidRDefault="001509EC" w:rsidP="009C72F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C72FA"/>
    <w:rsid w:val="001509EC"/>
    <w:rsid w:val="009C72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72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C72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C72F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C72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C72F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5</Characters>
  <Application>Microsoft Office Word</Application>
  <DocSecurity>0</DocSecurity>
  <Lines>3</Lines>
  <Paragraphs>1</Paragraphs>
  <ScaleCrop>false</ScaleCrop>
  <Company>deepin</Company>
  <LinksUpToDate>false</LinksUpToDate>
  <CharactersWithSpaces>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in</dc:creator>
  <cp:keywords/>
  <dc:description/>
  <cp:lastModifiedBy>deepin</cp:lastModifiedBy>
  <cp:revision>2</cp:revision>
  <dcterms:created xsi:type="dcterms:W3CDTF">2014-07-23T06:16:00Z</dcterms:created>
  <dcterms:modified xsi:type="dcterms:W3CDTF">2014-07-23T06:17:00Z</dcterms:modified>
</cp:coreProperties>
</file>